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BA060" w14:textId="4AEFF1E1" w:rsidR="00D8628B" w:rsidRPr="00D170B9" w:rsidRDefault="00D8628B" w:rsidP="00306E3E">
      <w:pPr>
        <w:spacing w:before="100" w:beforeAutospacing="1" w:after="12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D170B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7F16A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2</w:t>
      </w:r>
      <w:r w:rsidRPr="00D170B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Figure S</w:t>
      </w:r>
      <w:r w:rsidR="007F16A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1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BC7020" w:rsidRPr="00BC7020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orrelated phenotypic responses of piglet survival at birth due to selection on postnatal survival estimated at the sow and piglet levels.</w:t>
      </w:r>
    </w:p>
    <w:p w14:paraId="78244110" w14:textId="4AF14A3F" w:rsidR="00D8628B" w:rsidRDefault="00EB2824" w:rsidP="00306E3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0" w:name="_Hlk31119052"/>
      <w:bookmarkEnd w:id="0"/>
      <w:r>
        <w:rPr>
          <w:rFonts w:ascii="Times New Roman" w:hAnsi="Times New Roman"/>
          <w:noProof/>
          <w:color w:val="000000"/>
          <w:sz w:val="24"/>
          <w:szCs w:val="24"/>
        </w:rPr>
        <w:t>H</w:t>
      </w:r>
      <w:r w:rsidR="009374BF" w:rsidRPr="009374BF">
        <w:rPr>
          <w:rFonts w:ascii="Times New Roman" w:hAnsi="Times New Roman"/>
          <w:noProof/>
          <w:color w:val="000000"/>
          <w:sz w:val="24"/>
          <w:szCs w:val="24"/>
        </w:rPr>
        <w:t xml:space="preserve"> and C represent high and control groups and the subscripts D and M denote direct and maternal genetic effects; </w:t>
      </w:r>
      <w:r w:rsidR="00151249">
        <w:rPr>
          <w:rFonts w:ascii="Times New Roman" w:hAnsi="Times New Roman"/>
          <w:noProof/>
          <w:color w:val="000000"/>
          <w:sz w:val="24"/>
          <w:szCs w:val="24"/>
        </w:rPr>
        <w:t xml:space="preserve">* indicate significant response, </w:t>
      </w:r>
      <w:r w:rsidR="009374BF" w:rsidRPr="009374BF">
        <w:rPr>
          <w:rFonts w:ascii="Times New Roman" w:hAnsi="Times New Roman"/>
          <w:noProof/>
          <w:color w:val="000000"/>
          <w:sz w:val="24"/>
          <w:szCs w:val="24"/>
        </w:rPr>
        <w:t>ns indicate non-significant response</w:t>
      </w:r>
      <w:r w:rsidR="00C32089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14:paraId="041F2477" w14:textId="79B9D277" w:rsidR="0011647B" w:rsidRDefault="00151249" w:rsidP="00306E3E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2E9FAE28" wp14:editId="7650D6F5">
            <wp:extent cx="7639050" cy="4177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6118" cy="418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647B" w:rsidSect="00D862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MjIFAjNzY2MTYyUdpeDU4uLM/DyQAtNaACjB7g8sAAAA"/>
  </w:docVars>
  <w:rsids>
    <w:rsidRoot w:val="00D8628B"/>
    <w:rsid w:val="0007023B"/>
    <w:rsid w:val="0011647B"/>
    <w:rsid w:val="00151249"/>
    <w:rsid w:val="00306E3E"/>
    <w:rsid w:val="00386D58"/>
    <w:rsid w:val="00684F0E"/>
    <w:rsid w:val="007121AD"/>
    <w:rsid w:val="007B1959"/>
    <w:rsid w:val="007B5BE1"/>
    <w:rsid w:val="007F16A6"/>
    <w:rsid w:val="009374BF"/>
    <w:rsid w:val="00942E11"/>
    <w:rsid w:val="009866B4"/>
    <w:rsid w:val="00AF6CA8"/>
    <w:rsid w:val="00BC7020"/>
    <w:rsid w:val="00C32089"/>
    <w:rsid w:val="00D16619"/>
    <w:rsid w:val="00D8628B"/>
    <w:rsid w:val="00EB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9BD5"/>
  <w15:chartTrackingRefBased/>
  <w15:docId w15:val="{1A7C86A5-46FD-4FEA-BB96-0D9664084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8628B"/>
    <w:pPr>
      <w:tabs>
        <w:tab w:val="left" w:pos="1304"/>
      </w:tabs>
      <w:suppressAutoHyphens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62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2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2</Words>
  <Characters>301</Characters>
  <Application>Microsoft Office Word</Application>
  <DocSecurity>0</DocSecurity>
  <Lines>2</Lines>
  <Paragraphs>1</Paragraphs>
  <ScaleCrop>false</ScaleCrop>
  <Company>SRUC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Nguyen</dc:creator>
  <cp:keywords/>
  <dc:description/>
  <cp:lastModifiedBy>Tuan Quoc Nguyen</cp:lastModifiedBy>
  <cp:revision>16</cp:revision>
  <dcterms:created xsi:type="dcterms:W3CDTF">2020-01-28T15:44:00Z</dcterms:created>
  <dcterms:modified xsi:type="dcterms:W3CDTF">2021-02-16T16:38:00Z</dcterms:modified>
</cp:coreProperties>
</file>